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369" w:tblpY="1081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2970"/>
        <w:gridCol w:w="3150"/>
        <w:gridCol w:w="2160"/>
        <w:gridCol w:w="540"/>
      </w:tblGrid>
      <w:tr w:rsidR="009C0489" w:rsidRPr="0077068B" w14:paraId="367E045F" w14:textId="77777777" w:rsidTr="009C0489">
        <w:trPr>
          <w:gridAfter w:val="1"/>
          <w:wAfter w:w="540" w:type="dxa"/>
          <w:trHeight w:val="432"/>
        </w:trPr>
        <w:tc>
          <w:tcPr>
            <w:tcW w:w="9198" w:type="dxa"/>
            <w:gridSpan w:val="4"/>
            <w:tcBorders>
              <w:bottom w:val="single" w:sz="12" w:space="0" w:color="auto"/>
            </w:tcBorders>
          </w:tcPr>
          <w:p w14:paraId="75B18667" w14:textId="5DFA95B0" w:rsidR="009C0489" w:rsidRPr="0077068B" w:rsidRDefault="00BB0D1A" w:rsidP="008310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1 Table.</w:t>
            </w:r>
            <w:r w:rsidR="009C0489" w:rsidRPr="0077068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bookmarkStart w:id="0" w:name="_GoBack"/>
            <w:r w:rsidR="009C0489" w:rsidRPr="0000358E">
              <w:rPr>
                <w:rFonts w:ascii="Arial" w:hAnsi="Arial" w:cs="Arial"/>
                <w:b/>
                <w:sz w:val="20"/>
                <w:szCs w:val="20"/>
              </w:rPr>
              <w:t>Primer Sequences for Pyrosequencing.</w:t>
            </w:r>
            <w:bookmarkEnd w:id="0"/>
          </w:p>
        </w:tc>
      </w:tr>
      <w:tr w:rsidR="009C0489" w:rsidRPr="0077068B" w14:paraId="2D93C079" w14:textId="77777777" w:rsidTr="009C0489">
        <w:trPr>
          <w:trHeight w:val="432"/>
        </w:trPr>
        <w:tc>
          <w:tcPr>
            <w:tcW w:w="918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B7A7A2B" w14:textId="77777777" w:rsidR="009C0489" w:rsidRPr="0077068B" w:rsidRDefault="009C0489" w:rsidP="009C0489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Gene</w:t>
            </w:r>
          </w:p>
        </w:tc>
        <w:tc>
          <w:tcPr>
            <w:tcW w:w="297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4AD8C4D" w14:textId="77777777" w:rsidR="009C0489" w:rsidRDefault="009C0489" w:rsidP="009C0489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Forward Primer</w:t>
            </w:r>
          </w:p>
        </w:tc>
        <w:tc>
          <w:tcPr>
            <w:tcW w:w="315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50EC4727" w14:textId="77777777" w:rsidR="009C0489" w:rsidRPr="0077068B" w:rsidRDefault="009C0489" w:rsidP="009C0489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everse Primer</w:t>
            </w:r>
          </w:p>
        </w:tc>
        <w:tc>
          <w:tcPr>
            <w:tcW w:w="2700" w:type="dxa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3729390" w14:textId="77777777" w:rsidR="009C0489" w:rsidRPr="0077068B" w:rsidRDefault="009C0489" w:rsidP="009C0489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Sequencing Primer</w:t>
            </w:r>
          </w:p>
        </w:tc>
      </w:tr>
      <w:tr w:rsidR="009C0489" w:rsidRPr="0077068B" w14:paraId="5902CBEE" w14:textId="77777777" w:rsidTr="009C0489">
        <w:trPr>
          <w:trHeight w:val="432"/>
        </w:trPr>
        <w:tc>
          <w:tcPr>
            <w:tcW w:w="918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184BAE89" w14:textId="77777777" w:rsidR="009C0489" w:rsidRPr="0077068B" w:rsidRDefault="009C0489" w:rsidP="009C0489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GPR39</w:t>
            </w:r>
          </w:p>
        </w:tc>
        <w:tc>
          <w:tcPr>
            <w:tcW w:w="2970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2A7389AC" w14:textId="77777777" w:rsidR="009C0489" w:rsidRPr="0062224B" w:rsidRDefault="009C0489" w:rsidP="009C0489">
            <w:pPr>
              <w:rPr>
                <w:rFonts w:ascii="Arial Narrow" w:hAnsi="Arial Narrow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62224B">
              <w:rPr>
                <w:rFonts w:ascii="Arial Narrow" w:hAnsi="Arial Narrow"/>
                <w:sz w:val="16"/>
                <w:szCs w:val="16"/>
              </w:rPr>
              <w:t>AAAGGTAGGGATTTTATAGTGAATTT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  <w:tc>
          <w:tcPr>
            <w:tcW w:w="3150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2D756566" w14:textId="77777777" w:rsidR="009C0489" w:rsidRPr="0062224B" w:rsidRDefault="009C0489" w:rsidP="009C0489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5’-</w:t>
            </w:r>
            <w:r w:rsidRPr="0062224B">
              <w:rPr>
                <w:rFonts w:ascii="Arial Narrow" w:hAnsi="Arial Narrow"/>
                <w:sz w:val="16"/>
                <w:szCs w:val="16"/>
              </w:rPr>
              <w:t>CAACAAACCCTCCCCTCCTCTATAAAATAT</w:t>
            </w:r>
            <w:r w:rsidRPr="003B4BE2">
              <w:rPr>
                <w:rFonts w:ascii="Arial Narrow" w:hAnsi="Arial Narrow"/>
                <w:sz w:val="16"/>
                <w:szCs w:val="16"/>
              </w:rPr>
              <w:t>-3</w:t>
            </w:r>
          </w:p>
        </w:tc>
        <w:tc>
          <w:tcPr>
            <w:tcW w:w="2700" w:type="dxa"/>
            <w:gridSpan w:val="2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0BBFD2B3" w14:textId="77777777" w:rsidR="009C0489" w:rsidRPr="0062224B" w:rsidRDefault="009C0489" w:rsidP="009C0489">
            <w:pPr>
              <w:rPr>
                <w:rFonts w:ascii="Arial Narrow" w:hAnsi="Arial Narrow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62224B">
              <w:rPr>
                <w:rFonts w:ascii="Arial Narrow" w:hAnsi="Arial Narrow"/>
                <w:sz w:val="16"/>
                <w:szCs w:val="16"/>
              </w:rPr>
              <w:t>ACCAAAAACAACTAAACTCTA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</w:tr>
      <w:tr w:rsidR="009C0489" w:rsidRPr="0077068B" w14:paraId="0E65C724" w14:textId="77777777" w:rsidTr="009C0489">
        <w:trPr>
          <w:trHeight w:val="432"/>
        </w:trPr>
        <w:tc>
          <w:tcPr>
            <w:tcW w:w="918" w:type="dxa"/>
            <w:shd w:val="clear" w:color="auto" w:fill="auto"/>
            <w:vAlign w:val="center"/>
          </w:tcPr>
          <w:p w14:paraId="5B565E6C" w14:textId="77777777" w:rsidR="009C0489" w:rsidRPr="0077068B" w:rsidRDefault="009C0489" w:rsidP="009C0489">
            <w:pPr>
              <w:rPr>
                <w:rFonts w:ascii="Arial Narrow" w:hAnsi="Arial Narrow" w:cs="Helvetica Neue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NT7A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1B7143D5" w14:textId="77777777" w:rsidR="009C0489" w:rsidRPr="0062224B" w:rsidRDefault="009C0489" w:rsidP="009C0489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5’-</w:t>
            </w:r>
            <w:r w:rsidRPr="0062224B">
              <w:rPr>
                <w:rFonts w:ascii="Arial Narrow" w:hAnsi="Arial Narrow"/>
                <w:sz w:val="16"/>
                <w:szCs w:val="16"/>
              </w:rPr>
              <w:t>AAGGGGTTTTGGGAGTTTAAG</w:t>
            </w:r>
            <w:r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6343F9C0" w14:textId="77777777" w:rsidR="009C0489" w:rsidRPr="0062224B" w:rsidRDefault="009C0489" w:rsidP="009C0489">
            <w:pPr>
              <w:rPr>
                <w:rFonts w:ascii="Arial Narrow" w:hAnsi="Arial Narrow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62224B">
              <w:rPr>
                <w:rFonts w:ascii="Arial Narrow" w:hAnsi="Arial Narrow"/>
                <w:sz w:val="16"/>
                <w:szCs w:val="16"/>
              </w:rPr>
              <w:t>ACTAAACAATCCCCAAATAACTAAC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  <w:tc>
          <w:tcPr>
            <w:tcW w:w="2700" w:type="dxa"/>
            <w:gridSpan w:val="2"/>
            <w:shd w:val="clear" w:color="auto" w:fill="auto"/>
            <w:vAlign w:val="center"/>
          </w:tcPr>
          <w:p w14:paraId="41D11D81" w14:textId="77777777" w:rsidR="009C0489" w:rsidRPr="0062224B" w:rsidRDefault="009C0489" w:rsidP="009C0489">
            <w:pPr>
              <w:rPr>
                <w:rFonts w:ascii="Arial Narrow" w:hAnsi="Arial Narrow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62224B">
              <w:rPr>
                <w:rFonts w:ascii="Arial Narrow" w:hAnsi="Arial Narrow"/>
                <w:sz w:val="16"/>
                <w:szCs w:val="16"/>
              </w:rPr>
              <w:t xml:space="preserve"> GGGTGGTGTTAAGGT</w:t>
            </w:r>
            <w:r w:rsidRPr="003B4BE2">
              <w:rPr>
                <w:rFonts w:ascii="Arial Narrow" w:hAnsi="Arial Narrow"/>
                <w:sz w:val="16"/>
                <w:szCs w:val="16"/>
              </w:rPr>
              <w:t xml:space="preserve">  -3’</w:t>
            </w:r>
          </w:p>
        </w:tc>
      </w:tr>
      <w:tr w:rsidR="009C0489" w:rsidRPr="0077068B" w14:paraId="25577744" w14:textId="77777777" w:rsidTr="009C0489">
        <w:trPr>
          <w:trHeight w:val="432"/>
        </w:trPr>
        <w:tc>
          <w:tcPr>
            <w:tcW w:w="918" w:type="dxa"/>
            <w:shd w:val="clear" w:color="auto" w:fill="auto"/>
            <w:vAlign w:val="center"/>
          </w:tcPr>
          <w:p w14:paraId="71956B6B" w14:textId="77777777" w:rsidR="009C0489" w:rsidRPr="0077068B" w:rsidRDefault="009C0489" w:rsidP="009C0489">
            <w:pPr>
              <w:rPr>
                <w:rFonts w:ascii="Arial Narrow" w:hAnsi="Arial Narrow" w:cs="Helvetica Neue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OXA6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0C46E2AF" w14:textId="77777777" w:rsidR="009C0489" w:rsidRPr="0062224B" w:rsidRDefault="009C0489" w:rsidP="009C0489">
            <w:pPr>
              <w:rPr>
                <w:rFonts w:ascii="Arial Narrow" w:hAnsi="Arial Narrow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62224B">
              <w:rPr>
                <w:rFonts w:ascii="Arial Narrow" w:hAnsi="Arial Narrow"/>
                <w:sz w:val="16"/>
                <w:szCs w:val="16"/>
              </w:rPr>
              <w:t>GGGGAAAGTGGGATTTATAAAATAGG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1672FBF7" w14:textId="77777777" w:rsidR="009C0489" w:rsidRPr="0062224B" w:rsidRDefault="009C0489" w:rsidP="009C0489">
            <w:pPr>
              <w:rPr>
                <w:rFonts w:ascii="Arial Narrow" w:hAnsi="Arial Narrow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>
              <w:rPr>
                <w:rFonts w:ascii="Arial Narrow" w:hAnsi="Arial Narrow"/>
                <w:sz w:val="16"/>
                <w:szCs w:val="16"/>
              </w:rPr>
              <w:t>ACACAACAAATCACAATCCTACA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  <w:tc>
          <w:tcPr>
            <w:tcW w:w="2700" w:type="dxa"/>
            <w:gridSpan w:val="2"/>
            <w:shd w:val="clear" w:color="auto" w:fill="auto"/>
            <w:vAlign w:val="center"/>
          </w:tcPr>
          <w:p w14:paraId="5438E289" w14:textId="77777777" w:rsidR="009C0489" w:rsidRPr="0062224B" w:rsidRDefault="009C0489" w:rsidP="009C0489">
            <w:pPr>
              <w:rPr>
                <w:rFonts w:ascii="Arial Narrow" w:hAnsi="Arial Narrow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62224B">
              <w:rPr>
                <w:rFonts w:ascii="Arial Narrow" w:hAnsi="Arial Narrow"/>
                <w:sz w:val="16"/>
                <w:szCs w:val="16"/>
              </w:rPr>
              <w:t>GTGGGATTTATAAAATAGGAA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</w:tr>
      <w:tr w:rsidR="009C0489" w:rsidRPr="0077068B" w14:paraId="66FCCBDA" w14:textId="77777777" w:rsidTr="009C0489">
        <w:trPr>
          <w:trHeight w:val="432"/>
        </w:trPr>
        <w:tc>
          <w:tcPr>
            <w:tcW w:w="918" w:type="dxa"/>
            <w:shd w:val="clear" w:color="auto" w:fill="auto"/>
            <w:vAlign w:val="center"/>
          </w:tcPr>
          <w:p w14:paraId="278728D9" w14:textId="77777777" w:rsidR="009C0489" w:rsidRPr="0077068B" w:rsidRDefault="009C0489" w:rsidP="009C0489">
            <w:pPr>
              <w:rPr>
                <w:rFonts w:ascii="Arial Narrow" w:hAnsi="Arial Narrow" w:cs="Helvetica Neue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ZEBP1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0736C8B4" w14:textId="77777777" w:rsidR="009C0489" w:rsidRPr="0062224B" w:rsidRDefault="009C0489" w:rsidP="009C0489">
            <w:pPr>
              <w:rPr>
                <w:rFonts w:ascii="Arial Narrow" w:hAnsi="Arial Narrow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62224B">
              <w:rPr>
                <w:rFonts w:ascii="Arial Narrow" w:hAnsi="Arial Narrow"/>
                <w:sz w:val="16"/>
                <w:szCs w:val="16"/>
              </w:rPr>
              <w:t>GGGAATTTTTAGGGGAGTTTAGA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5BBE59E3" w14:textId="77777777" w:rsidR="009C0489" w:rsidRPr="0062224B" w:rsidRDefault="009C0489" w:rsidP="009C0489">
            <w:pPr>
              <w:rPr>
                <w:rFonts w:ascii="Arial Narrow" w:hAnsi="Arial Narrow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</w:t>
            </w:r>
            <w:r>
              <w:rPr>
                <w:rFonts w:ascii="Arial Narrow" w:hAnsi="Arial Narrow"/>
                <w:sz w:val="16"/>
                <w:szCs w:val="16"/>
              </w:rPr>
              <w:t>-AATCCCCCCCTACCTACTTCCT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  <w:tc>
          <w:tcPr>
            <w:tcW w:w="2700" w:type="dxa"/>
            <w:gridSpan w:val="2"/>
            <w:shd w:val="clear" w:color="auto" w:fill="auto"/>
            <w:vAlign w:val="center"/>
          </w:tcPr>
          <w:p w14:paraId="308B31A8" w14:textId="77777777" w:rsidR="009C0489" w:rsidRPr="0062224B" w:rsidRDefault="009C0489" w:rsidP="009C0489">
            <w:pPr>
              <w:rPr>
                <w:rFonts w:ascii="Arial Narrow" w:hAnsi="Arial Narrow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62224B">
              <w:rPr>
                <w:rFonts w:ascii="Arial Narrow" w:hAnsi="Arial Narrow"/>
                <w:sz w:val="16"/>
                <w:szCs w:val="16"/>
              </w:rPr>
              <w:t>TTAGATAGAGATTTTTTTTTTTGGT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3B4BE2">
              <w:rPr>
                <w:rFonts w:ascii="Arial Narrow" w:hAnsi="Arial Narrow"/>
                <w:sz w:val="16"/>
                <w:szCs w:val="16"/>
              </w:rPr>
              <w:t>3’</w:t>
            </w:r>
          </w:p>
        </w:tc>
      </w:tr>
      <w:tr w:rsidR="009C0489" w:rsidRPr="0077068B" w14:paraId="3ED7E777" w14:textId="77777777" w:rsidTr="009C0489">
        <w:trPr>
          <w:trHeight w:val="432"/>
        </w:trPr>
        <w:tc>
          <w:tcPr>
            <w:tcW w:w="918" w:type="dxa"/>
            <w:shd w:val="clear" w:color="auto" w:fill="auto"/>
            <w:vAlign w:val="center"/>
          </w:tcPr>
          <w:p w14:paraId="0B255186" w14:textId="77777777" w:rsidR="009C0489" w:rsidRPr="0077068B" w:rsidRDefault="009C0489" w:rsidP="009C0489">
            <w:pPr>
              <w:rPr>
                <w:rFonts w:ascii="Arial Narrow" w:hAnsi="Arial Narrow" w:cs="Helvetica Neue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GF2BP1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31B547AA" w14:textId="77777777" w:rsidR="009C0489" w:rsidRPr="0062224B" w:rsidRDefault="009C0489" w:rsidP="009C0489">
            <w:pPr>
              <w:rPr>
                <w:rFonts w:ascii="Arial Narrow" w:hAnsi="Arial Narrow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62224B">
              <w:rPr>
                <w:rFonts w:ascii="Arial Narrow" w:hAnsi="Arial Narrow"/>
                <w:sz w:val="16"/>
                <w:szCs w:val="16"/>
              </w:rPr>
              <w:t>AATAGGGGAGGGGTGAGTAAT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128B1143" w14:textId="77777777" w:rsidR="009C0489" w:rsidRPr="0062224B" w:rsidRDefault="009C0489" w:rsidP="009C0489">
            <w:pPr>
              <w:rPr>
                <w:rFonts w:ascii="Arial Narrow" w:hAnsi="Arial Narrow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62224B">
              <w:rPr>
                <w:rFonts w:ascii="Arial Narrow" w:hAnsi="Arial Narrow"/>
                <w:sz w:val="16"/>
                <w:szCs w:val="16"/>
              </w:rPr>
              <w:t>AAATAATCCAACCCAAATCTCACAT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  <w:tc>
          <w:tcPr>
            <w:tcW w:w="2700" w:type="dxa"/>
            <w:gridSpan w:val="2"/>
            <w:shd w:val="clear" w:color="auto" w:fill="auto"/>
            <w:vAlign w:val="center"/>
          </w:tcPr>
          <w:p w14:paraId="7C21FC45" w14:textId="77777777" w:rsidR="009C0489" w:rsidRPr="0062224B" w:rsidRDefault="009C0489" w:rsidP="009C0489">
            <w:pPr>
              <w:rPr>
                <w:rFonts w:ascii="Arial Narrow" w:hAnsi="Arial Narrow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62224B">
              <w:rPr>
                <w:rFonts w:ascii="Arial Narrow" w:hAnsi="Arial Narrow"/>
                <w:sz w:val="16"/>
                <w:szCs w:val="16"/>
              </w:rPr>
              <w:t>GGAGGGGTGAGTAATT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3B4BE2">
              <w:rPr>
                <w:rFonts w:ascii="Arial Narrow" w:hAnsi="Arial Narrow"/>
                <w:sz w:val="16"/>
                <w:szCs w:val="16"/>
              </w:rPr>
              <w:t>3’</w:t>
            </w:r>
          </w:p>
        </w:tc>
      </w:tr>
      <w:tr w:rsidR="009C0489" w:rsidRPr="0077068B" w14:paraId="4D9255F2" w14:textId="77777777" w:rsidTr="009C0489">
        <w:trPr>
          <w:trHeight w:val="432"/>
        </w:trPr>
        <w:tc>
          <w:tcPr>
            <w:tcW w:w="918" w:type="dxa"/>
            <w:shd w:val="clear" w:color="auto" w:fill="auto"/>
            <w:vAlign w:val="center"/>
          </w:tcPr>
          <w:p w14:paraId="7BD79891" w14:textId="77777777" w:rsidR="009C0489" w:rsidRPr="0077068B" w:rsidRDefault="009C0489" w:rsidP="009C0489">
            <w:pPr>
              <w:rPr>
                <w:rFonts w:ascii="Arial Narrow" w:hAnsi="Arial Narrow" w:cs="Helvetica Neue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EBP2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1904F8CD" w14:textId="77777777" w:rsidR="009C0489" w:rsidRPr="0062224B" w:rsidRDefault="009C0489" w:rsidP="009C0489">
            <w:pPr>
              <w:rPr>
                <w:rFonts w:ascii="Arial Narrow" w:hAnsi="Arial Narrow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62224B">
              <w:rPr>
                <w:rFonts w:ascii="Arial Narrow" w:hAnsi="Arial Narrow"/>
                <w:sz w:val="16"/>
                <w:szCs w:val="16"/>
              </w:rPr>
              <w:t>TTAGATAGAGATTTTTTTTTTTGGT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6EC98957" w14:textId="77777777" w:rsidR="009C0489" w:rsidRPr="0062224B" w:rsidRDefault="009C0489" w:rsidP="009C0489">
            <w:pPr>
              <w:rPr>
                <w:rFonts w:ascii="Arial Narrow" w:hAnsi="Arial Narrow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>
              <w:rPr>
                <w:rFonts w:ascii="Arial Narrow" w:hAnsi="Arial Narrow"/>
                <w:sz w:val="16"/>
                <w:szCs w:val="16"/>
              </w:rPr>
              <w:t>CTCCATTCACACTTTCAAACAAACATCTAT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  <w:tc>
          <w:tcPr>
            <w:tcW w:w="2700" w:type="dxa"/>
            <w:gridSpan w:val="2"/>
            <w:shd w:val="clear" w:color="auto" w:fill="auto"/>
            <w:vAlign w:val="center"/>
          </w:tcPr>
          <w:p w14:paraId="44A6C9A3" w14:textId="77777777" w:rsidR="009C0489" w:rsidRPr="0062224B" w:rsidRDefault="009C0489" w:rsidP="009C0489">
            <w:pPr>
              <w:rPr>
                <w:rFonts w:ascii="Arial Narrow" w:hAnsi="Arial Narrow"/>
                <w:sz w:val="16"/>
                <w:szCs w:val="16"/>
              </w:rPr>
            </w:pPr>
            <w:r w:rsidRPr="003B4BE2">
              <w:rPr>
                <w:rFonts w:ascii="Arial Narrow" w:hAnsi="Arial Narrow"/>
                <w:sz w:val="16"/>
                <w:szCs w:val="16"/>
              </w:rPr>
              <w:t>5’-</w:t>
            </w:r>
            <w:r w:rsidRPr="0062224B">
              <w:rPr>
                <w:rFonts w:ascii="Arial Narrow" w:hAnsi="Arial Narrow"/>
                <w:sz w:val="16"/>
                <w:szCs w:val="16"/>
              </w:rPr>
              <w:t>GGGAGGGGAGGAATTGG</w:t>
            </w:r>
            <w:r w:rsidRPr="003B4BE2">
              <w:rPr>
                <w:rFonts w:ascii="Arial Narrow" w:hAnsi="Arial Narrow"/>
                <w:sz w:val="16"/>
                <w:szCs w:val="16"/>
              </w:rPr>
              <w:t>-3’</w:t>
            </w:r>
          </w:p>
        </w:tc>
      </w:tr>
      <w:tr w:rsidR="009C0489" w:rsidRPr="0077068B" w14:paraId="20993370" w14:textId="77777777" w:rsidTr="009C0489">
        <w:trPr>
          <w:trHeight w:val="1572"/>
        </w:trPr>
        <w:tc>
          <w:tcPr>
            <w:tcW w:w="9738" w:type="dxa"/>
            <w:gridSpan w:val="5"/>
            <w:tcBorders>
              <w:top w:val="single" w:sz="12" w:space="0" w:color="auto"/>
            </w:tcBorders>
          </w:tcPr>
          <w:p w14:paraId="01F7F5B1" w14:textId="77777777" w:rsidR="009C0489" w:rsidRPr="0077068B" w:rsidRDefault="009C0489" w:rsidP="009C0489">
            <w:pPr>
              <w:rPr>
                <w:rFonts w:ascii="Arial" w:hAnsi="Arial" w:cs="Helvetica Neue"/>
                <w:sz w:val="20"/>
                <w:szCs w:val="20"/>
              </w:rPr>
            </w:pPr>
          </w:p>
        </w:tc>
      </w:tr>
    </w:tbl>
    <w:p w14:paraId="15B64728" w14:textId="1EBBC3DF" w:rsidR="00D55CD3" w:rsidRDefault="00D55CD3" w:rsidP="00C85B79"/>
    <w:sectPr w:rsidR="00D55CD3" w:rsidSect="001A1BD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B79"/>
    <w:rsid w:val="0000358E"/>
    <w:rsid w:val="001A1BDD"/>
    <w:rsid w:val="003066A7"/>
    <w:rsid w:val="003B4BE2"/>
    <w:rsid w:val="003F1622"/>
    <w:rsid w:val="00437532"/>
    <w:rsid w:val="004B2C67"/>
    <w:rsid w:val="004C697D"/>
    <w:rsid w:val="0062224B"/>
    <w:rsid w:val="006730D8"/>
    <w:rsid w:val="006F784E"/>
    <w:rsid w:val="0079278E"/>
    <w:rsid w:val="007C1898"/>
    <w:rsid w:val="007E094B"/>
    <w:rsid w:val="00831069"/>
    <w:rsid w:val="0087403D"/>
    <w:rsid w:val="008B1ACB"/>
    <w:rsid w:val="009C0489"/>
    <w:rsid w:val="00A411B3"/>
    <w:rsid w:val="00BB0D1A"/>
    <w:rsid w:val="00C40A51"/>
    <w:rsid w:val="00C85B79"/>
    <w:rsid w:val="00D55CD3"/>
    <w:rsid w:val="00DA0498"/>
    <w:rsid w:val="00E1046D"/>
    <w:rsid w:val="00E605F6"/>
    <w:rsid w:val="00F26C66"/>
    <w:rsid w:val="00F61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B31A63"/>
  <w14:defaultImageDpi w14:val="300"/>
  <w15:docId w15:val="{903123E8-DA59-40B3-9DDB-32CB8A03B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5B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5B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F784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75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2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1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4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0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Yiu</dc:creator>
  <cp:keywords/>
  <dc:description/>
  <cp:lastModifiedBy>Schraw, Jeremy</cp:lastModifiedBy>
  <cp:revision>6</cp:revision>
  <dcterms:created xsi:type="dcterms:W3CDTF">2017-12-15T15:38:00Z</dcterms:created>
  <dcterms:modified xsi:type="dcterms:W3CDTF">2018-01-31T14:21:00Z</dcterms:modified>
</cp:coreProperties>
</file>